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02024" w14:textId="72B7F359" w:rsidR="0015022A" w:rsidRDefault="002B3A0B">
      <w:r>
        <w:rPr>
          <w:noProof/>
        </w:rPr>
        <w:drawing>
          <wp:inline distT="0" distB="0" distL="0" distR="0" wp14:anchorId="3EFD87A8" wp14:editId="03F3B5F8">
            <wp:extent cx="5274310" cy="175810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FA208" w14:textId="5C7BE01F" w:rsidR="002B3A0B" w:rsidRPr="00A35AFF" w:rsidRDefault="002B3A0B">
      <w:pPr>
        <w:rPr>
          <w:color w:val="000000" w:themeColor="text1"/>
        </w:rPr>
      </w:pPr>
      <w:r w:rsidRPr="00A35AFF">
        <w:rPr>
          <w:rFonts w:ascii="Times New Roman" w:hAnsi="Times New Roman" w:hint="eastAsia"/>
          <w:b/>
          <w:color w:val="000000" w:themeColor="text1"/>
          <w:sz w:val="24"/>
          <w:szCs w:val="24"/>
          <w:shd w:val="clear" w:color="auto" w:fill="FFFFFF"/>
        </w:rPr>
        <w:t>F</w:t>
      </w:r>
      <w:r w:rsidRPr="00A35AFF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igure S1.</w:t>
      </w:r>
      <w:r w:rsidRPr="00A35AF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edian number of genes detected per cell as a function of mean reads per cell.</w:t>
      </w:r>
      <w:bookmarkStart w:id="0" w:name="_GoBack"/>
      <w:r w:rsidR="00563CEE" w:rsidRPr="00563CEE">
        <w:rPr>
          <w:rFonts w:ascii="Times New Roman" w:eastAsia="楷体" w:hAnsi="Times New Roman"/>
        </w:rPr>
        <w:t xml:space="preserve"> </w:t>
      </w:r>
      <w:bookmarkEnd w:id="0"/>
      <w:r w:rsidR="00563CEE" w:rsidRPr="008F7600">
        <w:rPr>
          <w:rFonts w:ascii="Times New Roman" w:eastAsia="楷体" w:hAnsi="Times New Roman"/>
        </w:rPr>
        <w:t>L_C: liver of ceased</w:t>
      </w:r>
      <w:r w:rsidR="00563CEE">
        <w:rPr>
          <w:rFonts w:ascii="Times New Roman" w:eastAsia="楷体" w:hAnsi="Times New Roman"/>
        </w:rPr>
        <w:t>-</w:t>
      </w:r>
      <w:r w:rsidR="00563CEE" w:rsidRPr="008F7600">
        <w:rPr>
          <w:rFonts w:ascii="Times New Roman" w:eastAsia="楷体" w:hAnsi="Times New Roman"/>
        </w:rPr>
        <w:t>laying duck; L_L: liver of laying duck.</w:t>
      </w:r>
    </w:p>
    <w:sectPr w:rsidR="002B3A0B" w:rsidRPr="00A35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8A7"/>
    <w:rsid w:val="0015022A"/>
    <w:rsid w:val="002B3A0B"/>
    <w:rsid w:val="00563CEE"/>
    <w:rsid w:val="00A35AFF"/>
    <w:rsid w:val="00ED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88F23"/>
  <w15:chartTrackingRefBased/>
  <w15:docId w15:val="{D73F178F-155F-4D2F-AB46-6C5F19C31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雪</dc:creator>
  <cp:keywords/>
  <dc:description/>
  <cp:lastModifiedBy>杜 雪</cp:lastModifiedBy>
  <cp:revision>4</cp:revision>
  <dcterms:created xsi:type="dcterms:W3CDTF">2022-10-11T02:36:00Z</dcterms:created>
  <dcterms:modified xsi:type="dcterms:W3CDTF">2022-10-11T03:16:00Z</dcterms:modified>
</cp:coreProperties>
</file>